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0C97DA" w14:textId="6BCB0743" w:rsidR="00980B18" w:rsidRPr="004A59C6" w:rsidRDefault="00980B18" w:rsidP="00B42FE3">
      <w:pPr>
        <w:ind w:leftChars="-1" w:left="143" w:rightChars="40" w:right="84" w:hangingChars="69" w:hanging="145"/>
        <w:jc w:val="center"/>
        <w:rPr>
          <w:rFonts w:ascii="Times New Roman" w:eastAsia="宋体" w:hAnsi="Times New Roman" w:cs="Times New Roman"/>
          <w:b/>
          <w:color w:val="000000" w:themeColor="text1"/>
          <w:szCs w:val="21"/>
        </w:rPr>
      </w:pPr>
      <w:r w:rsidRPr="004A59C6">
        <w:rPr>
          <w:rFonts w:ascii="Times New Roman" w:eastAsia="宋体" w:hAnsi="Times New Roman" w:cs="Times New Roman" w:hint="eastAsia"/>
          <w:b/>
          <w:bCs/>
          <w:color w:val="000000" w:themeColor="text1"/>
          <w:szCs w:val="21"/>
        </w:rPr>
        <w:t>Table</w:t>
      </w:r>
      <w:r w:rsidRPr="004A59C6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 xml:space="preserve"> </w:t>
      </w:r>
      <w:r w:rsidR="003B78F7" w:rsidRPr="004A59C6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S</w:t>
      </w:r>
      <w:r w:rsidRPr="004A59C6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 xml:space="preserve">2. </w:t>
      </w:r>
      <w:r w:rsidRPr="004A59C6">
        <w:rPr>
          <w:rFonts w:ascii="Times New Roman" w:eastAsia="宋体" w:hAnsi="Times New Roman" w:cs="Times New Roman"/>
          <w:b/>
          <w:color w:val="000000" w:themeColor="text1"/>
          <w:szCs w:val="21"/>
        </w:rPr>
        <w:t>Comparison of the level of air pollutants in Shenzhen with China Ambient Air Quality Standard (AAQS) in 2018</w:t>
      </w:r>
      <w:r w:rsidRPr="004A59C6">
        <w:rPr>
          <w:rFonts w:ascii="Times New Roman" w:eastAsia="宋体" w:hAnsi="Times New Roman" w:cs="Times New Roman" w:hint="eastAsia"/>
          <w:b/>
          <w:color w:val="000000" w:themeColor="text1"/>
          <w:szCs w:val="21"/>
        </w:rPr>
        <w:t>-</w:t>
      </w:r>
      <w:r w:rsidRPr="004A59C6">
        <w:rPr>
          <w:rFonts w:ascii="Times New Roman" w:eastAsia="宋体" w:hAnsi="Times New Roman" w:cs="Times New Roman"/>
          <w:b/>
          <w:color w:val="000000" w:themeColor="text1"/>
          <w:szCs w:val="21"/>
        </w:rPr>
        <w:t>2020</w:t>
      </w:r>
    </w:p>
    <w:tbl>
      <w:tblPr>
        <w:tblStyle w:val="2"/>
        <w:tblW w:w="9498" w:type="dxa"/>
        <w:jc w:val="center"/>
        <w:tblLook w:val="04A0" w:firstRow="1" w:lastRow="0" w:firstColumn="1" w:lastColumn="0" w:noHBand="0" w:noVBand="1"/>
      </w:tblPr>
      <w:tblGrid>
        <w:gridCol w:w="1183"/>
        <w:gridCol w:w="717"/>
        <w:gridCol w:w="656"/>
        <w:gridCol w:w="621"/>
        <w:gridCol w:w="656"/>
        <w:gridCol w:w="711"/>
        <w:gridCol w:w="717"/>
        <w:gridCol w:w="676"/>
        <w:gridCol w:w="711"/>
        <w:gridCol w:w="717"/>
        <w:gridCol w:w="662"/>
        <w:gridCol w:w="711"/>
        <w:gridCol w:w="760"/>
      </w:tblGrid>
      <w:tr w:rsidR="004A59C6" w:rsidRPr="004A59C6" w14:paraId="096D48D6" w14:textId="77777777" w:rsidTr="00B42FE3">
        <w:trPr>
          <w:jc w:val="center"/>
        </w:trPr>
        <w:tc>
          <w:tcPr>
            <w:tcW w:w="118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12A588A" w14:textId="77777777" w:rsidR="00B02E6C" w:rsidRPr="004A59C6" w:rsidRDefault="00B02E6C" w:rsidP="00980B18">
            <w:pPr>
              <w:ind w:firstLineChars="100" w:firstLine="181"/>
              <w:jc w:val="center"/>
              <w:rPr>
                <w:color w:val="000000" w:themeColor="text1"/>
                <w:sz w:val="18"/>
                <w:szCs w:val="18"/>
              </w:rPr>
            </w:pPr>
            <w:r w:rsidRPr="004A59C6">
              <w:rPr>
                <w:b/>
                <w:iCs/>
                <w:color w:val="000000" w:themeColor="text1"/>
                <w:sz w:val="18"/>
                <w:szCs w:val="18"/>
              </w:rPr>
              <w:t>Air pollutants</w:t>
            </w:r>
          </w:p>
        </w:tc>
        <w:tc>
          <w:tcPr>
            <w:tcW w:w="71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09397E0" w14:textId="77777777" w:rsidR="00B02E6C" w:rsidRPr="004A59C6" w:rsidRDefault="00B02E6C" w:rsidP="00980B1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A59C6">
              <w:rPr>
                <w:b/>
                <w:color w:val="000000" w:themeColor="text1"/>
                <w:sz w:val="18"/>
                <w:szCs w:val="18"/>
              </w:rPr>
              <w:t>AAQS</w:t>
            </w:r>
          </w:p>
        </w:tc>
        <w:tc>
          <w:tcPr>
            <w:tcW w:w="65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9363BE0" w14:textId="77777777" w:rsidR="00B02E6C" w:rsidRPr="004A59C6" w:rsidRDefault="00B02E6C" w:rsidP="00980B18">
            <w:pPr>
              <w:jc w:val="center"/>
              <w:rPr>
                <w:b/>
                <w:iCs/>
                <w:color w:val="000000" w:themeColor="text1"/>
                <w:sz w:val="18"/>
                <w:szCs w:val="18"/>
              </w:rPr>
            </w:pPr>
            <w:r w:rsidRPr="004A59C6">
              <w:rPr>
                <w:b/>
                <w:iCs/>
                <w:color w:val="000000" w:themeColor="text1"/>
                <w:sz w:val="18"/>
                <w:szCs w:val="18"/>
              </w:rPr>
              <w:t>Total Mean</w:t>
            </w:r>
          </w:p>
        </w:tc>
        <w:tc>
          <w:tcPr>
            <w:tcW w:w="62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0A3CF80" w14:textId="77777777" w:rsidR="00B02E6C" w:rsidRPr="004A59C6" w:rsidRDefault="00B02E6C" w:rsidP="00980B18">
            <w:pPr>
              <w:jc w:val="center"/>
              <w:rPr>
                <w:b/>
                <w:iCs/>
                <w:color w:val="000000" w:themeColor="text1"/>
                <w:sz w:val="18"/>
                <w:szCs w:val="18"/>
              </w:rPr>
            </w:pPr>
            <w:r w:rsidRPr="004A59C6">
              <w:rPr>
                <w:b/>
                <w:iCs/>
                <w:color w:val="000000" w:themeColor="text1"/>
                <w:sz w:val="18"/>
                <w:szCs w:val="18"/>
              </w:rPr>
              <w:t>IQR</w:t>
            </w:r>
          </w:p>
        </w:tc>
        <w:tc>
          <w:tcPr>
            <w:tcW w:w="2067" w:type="dxa"/>
            <w:gridSpan w:val="3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75C3425" w14:textId="45D6B969" w:rsidR="00B02E6C" w:rsidRPr="004A59C6" w:rsidRDefault="00B02E6C" w:rsidP="00B42FE3">
            <w:pPr>
              <w:jc w:val="center"/>
              <w:rPr>
                <w:b/>
                <w:iCs/>
                <w:color w:val="000000" w:themeColor="text1"/>
                <w:sz w:val="18"/>
                <w:szCs w:val="18"/>
              </w:rPr>
            </w:pPr>
            <w:r w:rsidRPr="004A59C6">
              <w:rPr>
                <w:b/>
                <w:iCs/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2134" w:type="dxa"/>
            <w:gridSpan w:val="3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74956B2" w14:textId="7350D9D9" w:rsidR="00B02E6C" w:rsidRPr="004A59C6" w:rsidRDefault="00B02E6C" w:rsidP="00B42FE3">
            <w:pPr>
              <w:jc w:val="center"/>
              <w:rPr>
                <w:b/>
                <w:iCs/>
                <w:color w:val="000000" w:themeColor="text1"/>
                <w:sz w:val="18"/>
                <w:szCs w:val="18"/>
              </w:rPr>
            </w:pPr>
            <w:r w:rsidRPr="004A59C6">
              <w:rPr>
                <w:b/>
                <w:iCs/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211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38FA9AF" w14:textId="065FCE8E" w:rsidR="00B02E6C" w:rsidRPr="004A59C6" w:rsidRDefault="00B02E6C" w:rsidP="00B42FE3">
            <w:pPr>
              <w:ind w:rightChars="-11" w:right="-23"/>
              <w:jc w:val="center"/>
              <w:rPr>
                <w:b/>
                <w:iCs/>
                <w:color w:val="000000" w:themeColor="text1"/>
                <w:sz w:val="18"/>
                <w:szCs w:val="18"/>
              </w:rPr>
            </w:pPr>
            <w:r w:rsidRPr="004A59C6">
              <w:rPr>
                <w:b/>
                <w:iCs/>
                <w:color w:val="000000" w:themeColor="text1"/>
                <w:sz w:val="18"/>
                <w:szCs w:val="18"/>
              </w:rPr>
              <w:t>2020</w:t>
            </w:r>
          </w:p>
        </w:tc>
      </w:tr>
      <w:tr w:rsidR="004A59C6" w:rsidRPr="004A59C6" w14:paraId="0BE2B122" w14:textId="77777777" w:rsidTr="00242E1D">
        <w:trPr>
          <w:jc w:val="center"/>
        </w:trPr>
        <w:tc>
          <w:tcPr>
            <w:tcW w:w="118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08FFE4D" w14:textId="77777777" w:rsidR="00B02E6C" w:rsidRPr="004A59C6" w:rsidRDefault="00B02E6C" w:rsidP="00980B1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1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F1BB187" w14:textId="77777777" w:rsidR="00B02E6C" w:rsidRPr="004A59C6" w:rsidRDefault="00B02E6C" w:rsidP="00980B1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56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47674EB" w14:textId="77777777" w:rsidR="00B02E6C" w:rsidRPr="004A59C6" w:rsidRDefault="00B02E6C" w:rsidP="00980B18">
            <w:pPr>
              <w:jc w:val="center"/>
              <w:rPr>
                <w:b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62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F700C00" w14:textId="77777777" w:rsidR="00B02E6C" w:rsidRPr="004A59C6" w:rsidRDefault="00B02E6C" w:rsidP="00980B18">
            <w:pPr>
              <w:jc w:val="center"/>
              <w:rPr>
                <w:b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6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889316C" w14:textId="77777777" w:rsidR="00B02E6C" w:rsidRPr="004A59C6" w:rsidRDefault="00B02E6C" w:rsidP="00980B18">
            <w:pPr>
              <w:jc w:val="center"/>
              <w:rPr>
                <w:b/>
                <w:iCs/>
                <w:color w:val="000000" w:themeColor="text1"/>
                <w:sz w:val="18"/>
                <w:szCs w:val="18"/>
              </w:rPr>
            </w:pPr>
            <w:r w:rsidRPr="004A59C6">
              <w:rPr>
                <w:b/>
                <w:bCs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7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37ABD5A" w14:textId="0C232255" w:rsidR="00B02E6C" w:rsidRPr="004A59C6" w:rsidRDefault="00B02E6C" w:rsidP="00B02E6C">
            <w:pPr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4A59C6">
              <w:rPr>
                <w:rFonts w:hint="eastAsia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239B269" w14:textId="17A802A9" w:rsidR="00B02E6C" w:rsidRPr="004A59C6" w:rsidRDefault="00B02E6C" w:rsidP="00B02E6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A59C6">
              <w:rPr>
                <w:b/>
                <w:bCs/>
                <w:color w:val="000000" w:themeColor="text1"/>
                <w:sz w:val="18"/>
                <w:szCs w:val="18"/>
              </w:rPr>
              <w:t>M/</w:t>
            </w:r>
            <w:r w:rsidRPr="004A59C6">
              <w:rPr>
                <w:b/>
                <w:color w:val="000000" w:themeColor="text1"/>
                <w:sz w:val="18"/>
                <w:szCs w:val="18"/>
              </w:rPr>
              <w:t xml:space="preserve"> AAQS</w:t>
            </w:r>
            <w:r w:rsidRPr="004A59C6">
              <w:rPr>
                <w:b/>
                <w:bCs/>
                <w:color w:val="000000" w:themeColor="text1"/>
                <w:sz w:val="18"/>
                <w:szCs w:val="18"/>
              </w:rPr>
              <w:t xml:space="preserve"> ratio</w:t>
            </w:r>
          </w:p>
        </w:tc>
        <w:tc>
          <w:tcPr>
            <w:tcW w:w="7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A7E2622" w14:textId="77777777" w:rsidR="00B02E6C" w:rsidRPr="004A59C6" w:rsidRDefault="00B02E6C" w:rsidP="00B02E6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A59C6">
              <w:rPr>
                <w:b/>
                <w:bCs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7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DD2ED8E" w14:textId="49D3CFD4" w:rsidR="00B02E6C" w:rsidRPr="004A59C6" w:rsidRDefault="00B02E6C" w:rsidP="00B02E6C">
            <w:pPr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4A59C6">
              <w:rPr>
                <w:rFonts w:hint="eastAsia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7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489C4D7" w14:textId="5B169EB2" w:rsidR="00B02E6C" w:rsidRPr="004A59C6" w:rsidRDefault="00B02E6C" w:rsidP="00B02E6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A59C6">
              <w:rPr>
                <w:b/>
                <w:bCs/>
                <w:color w:val="000000" w:themeColor="text1"/>
                <w:sz w:val="18"/>
                <w:szCs w:val="18"/>
              </w:rPr>
              <w:t>M/</w:t>
            </w:r>
            <w:r w:rsidRPr="004A59C6">
              <w:rPr>
                <w:b/>
                <w:color w:val="000000" w:themeColor="text1"/>
                <w:sz w:val="18"/>
                <w:szCs w:val="18"/>
              </w:rPr>
              <w:t xml:space="preserve"> AAQS</w:t>
            </w:r>
            <w:r w:rsidRPr="004A59C6">
              <w:rPr>
                <w:b/>
                <w:bCs/>
                <w:color w:val="000000" w:themeColor="text1"/>
                <w:sz w:val="18"/>
                <w:szCs w:val="18"/>
              </w:rPr>
              <w:t xml:space="preserve"> ratio</w:t>
            </w:r>
          </w:p>
        </w:tc>
        <w:tc>
          <w:tcPr>
            <w:tcW w:w="6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4512175" w14:textId="77777777" w:rsidR="00B02E6C" w:rsidRPr="004A59C6" w:rsidRDefault="00B02E6C" w:rsidP="00B02E6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A59C6">
              <w:rPr>
                <w:b/>
                <w:bCs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B5B0277" w14:textId="5DD8E290" w:rsidR="00B02E6C" w:rsidRPr="004A59C6" w:rsidRDefault="00B02E6C" w:rsidP="00B02E6C">
            <w:pPr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4A59C6">
              <w:rPr>
                <w:rFonts w:hint="eastAsia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8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77D4592" w14:textId="6EBBF2B5" w:rsidR="00B02E6C" w:rsidRPr="004A59C6" w:rsidRDefault="00B02E6C" w:rsidP="00B02E6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A59C6">
              <w:rPr>
                <w:b/>
                <w:bCs/>
                <w:color w:val="000000" w:themeColor="text1"/>
                <w:sz w:val="18"/>
                <w:szCs w:val="18"/>
              </w:rPr>
              <w:t>M/</w:t>
            </w:r>
            <w:r w:rsidRPr="004A59C6">
              <w:rPr>
                <w:b/>
                <w:color w:val="000000" w:themeColor="text1"/>
                <w:sz w:val="18"/>
                <w:szCs w:val="18"/>
              </w:rPr>
              <w:t xml:space="preserve"> AAQS</w:t>
            </w:r>
            <w:r w:rsidRPr="004A59C6">
              <w:rPr>
                <w:b/>
                <w:bCs/>
                <w:color w:val="000000" w:themeColor="text1"/>
                <w:sz w:val="18"/>
                <w:szCs w:val="18"/>
              </w:rPr>
              <w:t xml:space="preserve"> ratio</w:t>
            </w:r>
          </w:p>
        </w:tc>
      </w:tr>
      <w:tr w:rsidR="004A59C6" w:rsidRPr="004A59C6" w14:paraId="471C479B" w14:textId="77777777" w:rsidTr="00242E1D">
        <w:trPr>
          <w:jc w:val="center"/>
        </w:trPr>
        <w:tc>
          <w:tcPr>
            <w:tcW w:w="11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2B21695" w14:textId="77777777" w:rsidR="00B02E6C" w:rsidRPr="004A59C6" w:rsidRDefault="00B02E6C" w:rsidP="00980B1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A59C6">
              <w:rPr>
                <w:color w:val="000000" w:themeColor="text1"/>
                <w:sz w:val="18"/>
                <w:szCs w:val="18"/>
              </w:rPr>
              <w:t>PM</w:t>
            </w:r>
            <w:r w:rsidRPr="004A59C6">
              <w:rPr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4A59C6">
              <w:rPr>
                <w:color w:val="000000" w:themeColor="text1"/>
                <w:sz w:val="18"/>
                <w:szCs w:val="18"/>
              </w:rPr>
              <w:t>(μg/m</w:t>
            </w:r>
            <w:r w:rsidRPr="004A59C6">
              <w:rPr>
                <w:color w:val="000000" w:themeColor="text1"/>
                <w:sz w:val="18"/>
                <w:szCs w:val="18"/>
                <w:vertAlign w:val="superscript"/>
              </w:rPr>
              <w:t>3</w:t>
            </w:r>
            <w:r w:rsidRPr="004A59C6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5191291" w14:textId="77777777" w:rsidR="00B02E6C" w:rsidRPr="004A59C6" w:rsidRDefault="00B02E6C" w:rsidP="00980B1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A59C6">
              <w:rPr>
                <w:rFonts w:hint="eastAsia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65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DEA269C" w14:textId="77777777" w:rsidR="00B02E6C" w:rsidRPr="004A59C6" w:rsidRDefault="00B02E6C" w:rsidP="00980B1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A59C6">
              <w:rPr>
                <w:color w:val="000000" w:themeColor="text1"/>
                <w:sz w:val="18"/>
                <w:szCs w:val="18"/>
              </w:rPr>
              <w:t>14.31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AD7F1A8" w14:textId="77777777" w:rsidR="00B02E6C" w:rsidRPr="004A59C6" w:rsidRDefault="00B02E6C" w:rsidP="00980B1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A59C6">
              <w:rPr>
                <w:color w:val="000000" w:themeColor="text1"/>
                <w:sz w:val="18"/>
                <w:szCs w:val="18"/>
              </w:rPr>
              <w:t>12.07</w:t>
            </w:r>
          </w:p>
        </w:tc>
        <w:tc>
          <w:tcPr>
            <w:tcW w:w="65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95EA2B5" w14:textId="77777777" w:rsidR="00B02E6C" w:rsidRPr="004A59C6" w:rsidRDefault="00B02E6C" w:rsidP="00980B1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A59C6">
              <w:rPr>
                <w:color w:val="000000" w:themeColor="text1"/>
                <w:sz w:val="18"/>
                <w:szCs w:val="18"/>
              </w:rPr>
              <w:t>15.45</w:t>
            </w:r>
          </w:p>
        </w:tc>
        <w:tc>
          <w:tcPr>
            <w:tcW w:w="70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40E2E1A" w14:textId="496C36E8" w:rsidR="00B02E6C" w:rsidRPr="004A59C6" w:rsidRDefault="00034062" w:rsidP="00B02E6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A59C6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E94CA14" w14:textId="36BEE2C3" w:rsidR="00B02E6C" w:rsidRPr="004A59C6" w:rsidRDefault="00B02E6C" w:rsidP="00B02E6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A59C6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70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D193051" w14:textId="77777777" w:rsidR="00B02E6C" w:rsidRPr="004A59C6" w:rsidRDefault="00B02E6C" w:rsidP="00B02E6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A59C6">
              <w:rPr>
                <w:color w:val="000000" w:themeColor="text1"/>
                <w:sz w:val="18"/>
                <w:szCs w:val="18"/>
              </w:rPr>
              <w:t>13.37</w:t>
            </w:r>
          </w:p>
        </w:tc>
        <w:tc>
          <w:tcPr>
            <w:tcW w:w="71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A2445A0" w14:textId="5783402A" w:rsidR="00B02E6C" w:rsidRPr="004A59C6" w:rsidRDefault="00034062" w:rsidP="00B02E6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A59C6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7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A5F5F1A" w14:textId="6FF020B9" w:rsidR="00B02E6C" w:rsidRPr="004A59C6" w:rsidRDefault="00B02E6C" w:rsidP="00B02E6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A59C6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67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7D053D1" w14:textId="77777777" w:rsidR="00B02E6C" w:rsidRPr="004A59C6" w:rsidRDefault="00B02E6C" w:rsidP="00B02E6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A59C6">
              <w:rPr>
                <w:color w:val="000000" w:themeColor="text1"/>
                <w:sz w:val="18"/>
                <w:szCs w:val="18"/>
              </w:rPr>
              <w:t>14.12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9F5C20B" w14:textId="61417BF3" w:rsidR="00B02E6C" w:rsidRPr="004A59C6" w:rsidRDefault="00034062" w:rsidP="00B02E6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A59C6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82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E2C5DEE" w14:textId="2D7A5AAF" w:rsidR="00B02E6C" w:rsidRPr="004A59C6" w:rsidRDefault="00B02E6C" w:rsidP="00B02E6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A59C6">
              <w:rPr>
                <w:color w:val="000000" w:themeColor="text1"/>
                <w:sz w:val="18"/>
                <w:szCs w:val="18"/>
              </w:rPr>
              <w:t>—</w:t>
            </w:r>
          </w:p>
        </w:tc>
      </w:tr>
      <w:tr w:rsidR="004A59C6" w:rsidRPr="004A59C6" w14:paraId="7B512F18" w14:textId="77777777" w:rsidTr="00242E1D">
        <w:trPr>
          <w:jc w:val="center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3DE7A" w14:textId="77777777" w:rsidR="00034062" w:rsidRPr="004A59C6" w:rsidRDefault="00034062" w:rsidP="000340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A59C6">
              <w:rPr>
                <w:color w:val="000000" w:themeColor="text1"/>
                <w:sz w:val="18"/>
                <w:szCs w:val="18"/>
              </w:rPr>
              <w:t>PM</w:t>
            </w:r>
            <w:r w:rsidRPr="004A59C6">
              <w:rPr>
                <w:color w:val="000000" w:themeColor="text1"/>
                <w:sz w:val="18"/>
                <w:szCs w:val="18"/>
                <w:vertAlign w:val="subscript"/>
              </w:rPr>
              <w:t>2.5</w:t>
            </w:r>
            <w:r w:rsidRPr="004A59C6">
              <w:rPr>
                <w:color w:val="000000" w:themeColor="text1"/>
                <w:sz w:val="18"/>
                <w:szCs w:val="18"/>
              </w:rPr>
              <w:t>(μg/m</w:t>
            </w:r>
            <w:r w:rsidRPr="004A59C6">
              <w:rPr>
                <w:color w:val="000000" w:themeColor="text1"/>
                <w:sz w:val="18"/>
                <w:szCs w:val="18"/>
                <w:vertAlign w:val="superscript"/>
              </w:rPr>
              <w:t>3</w:t>
            </w:r>
            <w:r w:rsidRPr="004A59C6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00AAA7A5" w14:textId="77777777" w:rsidR="00034062" w:rsidRPr="004A59C6" w:rsidRDefault="00034062" w:rsidP="000340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A59C6">
              <w:rPr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E16B2" w14:textId="77777777" w:rsidR="00034062" w:rsidRPr="004A59C6" w:rsidRDefault="00034062" w:rsidP="000340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A59C6">
              <w:rPr>
                <w:color w:val="000000" w:themeColor="text1"/>
                <w:sz w:val="18"/>
                <w:szCs w:val="18"/>
              </w:rPr>
              <w:t>18.1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97585" w14:textId="77777777" w:rsidR="00034062" w:rsidRPr="004A59C6" w:rsidRDefault="00034062" w:rsidP="000340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A59C6">
              <w:rPr>
                <w:color w:val="000000" w:themeColor="text1"/>
                <w:sz w:val="18"/>
                <w:szCs w:val="18"/>
              </w:rPr>
              <w:t>13.5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E3FE8" w14:textId="77777777" w:rsidR="00034062" w:rsidRPr="004A59C6" w:rsidRDefault="00034062" w:rsidP="000340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A59C6">
              <w:rPr>
                <w:color w:val="000000" w:themeColor="text1"/>
                <w:sz w:val="18"/>
                <w:szCs w:val="18"/>
              </w:rPr>
              <w:t>18.1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DF36A" w14:textId="5B121D5B" w:rsidR="00034062" w:rsidRPr="004A59C6" w:rsidRDefault="00034062" w:rsidP="000340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A59C6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4A59C6">
              <w:rPr>
                <w:color w:val="000000" w:themeColor="text1"/>
                <w:sz w:val="18"/>
                <w:szCs w:val="18"/>
              </w:rPr>
              <w:t>.000</w:t>
            </w:r>
            <w:r w:rsidR="00242E1D" w:rsidRPr="004A59C6">
              <w:rPr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6552D" w14:textId="3F0B7E6D" w:rsidR="00034062" w:rsidRPr="004A59C6" w:rsidRDefault="00034062" w:rsidP="000340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A59C6">
              <w:rPr>
                <w:color w:val="000000" w:themeColor="text1"/>
                <w:sz w:val="18"/>
                <w:szCs w:val="18"/>
              </w:rPr>
              <w:t>1.2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E6FC9" w14:textId="77777777" w:rsidR="00034062" w:rsidRPr="004A59C6" w:rsidRDefault="00034062" w:rsidP="000340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A59C6">
              <w:rPr>
                <w:color w:val="000000" w:themeColor="text1"/>
                <w:sz w:val="18"/>
                <w:szCs w:val="18"/>
              </w:rPr>
              <w:t>16.7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DF20E" w14:textId="7A92085C" w:rsidR="00034062" w:rsidRPr="004A59C6" w:rsidRDefault="00034062" w:rsidP="000340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A59C6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4A59C6">
              <w:rPr>
                <w:color w:val="000000" w:themeColor="text1"/>
                <w:sz w:val="18"/>
                <w:szCs w:val="18"/>
              </w:rPr>
              <w:t>.001</w:t>
            </w:r>
            <w:r w:rsidR="00242E1D" w:rsidRPr="004A59C6">
              <w:rPr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33857" w14:textId="0C900509" w:rsidR="00034062" w:rsidRPr="004A59C6" w:rsidRDefault="00034062" w:rsidP="000340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A59C6">
              <w:rPr>
                <w:color w:val="000000" w:themeColor="text1"/>
                <w:sz w:val="18"/>
                <w:szCs w:val="18"/>
              </w:rPr>
              <w:t>1.1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53A51" w14:textId="77777777" w:rsidR="00034062" w:rsidRPr="004A59C6" w:rsidRDefault="00034062" w:rsidP="000340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A59C6">
              <w:rPr>
                <w:color w:val="000000" w:themeColor="text1"/>
                <w:sz w:val="18"/>
                <w:szCs w:val="18"/>
              </w:rPr>
              <w:t>19.5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13205" w14:textId="5B6664E2" w:rsidR="00034062" w:rsidRPr="004A59C6" w:rsidRDefault="00034062" w:rsidP="000340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A59C6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4A59C6">
              <w:rPr>
                <w:color w:val="000000" w:themeColor="text1"/>
                <w:sz w:val="18"/>
                <w:szCs w:val="18"/>
              </w:rPr>
              <w:t>.000</w:t>
            </w:r>
            <w:r w:rsidR="00242E1D" w:rsidRPr="004A59C6">
              <w:rPr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B3807" w14:textId="7421EAFF" w:rsidR="00034062" w:rsidRPr="004A59C6" w:rsidRDefault="00034062" w:rsidP="000340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A59C6">
              <w:rPr>
                <w:color w:val="000000" w:themeColor="text1"/>
                <w:sz w:val="18"/>
                <w:szCs w:val="18"/>
              </w:rPr>
              <w:t>1.31</w:t>
            </w:r>
          </w:p>
        </w:tc>
      </w:tr>
      <w:tr w:rsidR="004A59C6" w:rsidRPr="004A59C6" w14:paraId="119F8F6A" w14:textId="77777777" w:rsidTr="00242E1D">
        <w:trPr>
          <w:jc w:val="center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8A1A7" w14:textId="77777777" w:rsidR="00034062" w:rsidRPr="004A59C6" w:rsidRDefault="00034062" w:rsidP="000340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A59C6">
              <w:rPr>
                <w:color w:val="000000" w:themeColor="text1"/>
                <w:sz w:val="18"/>
                <w:szCs w:val="18"/>
              </w:rPr>
              <w:t>PM</w:t>
            </w:r>
            <w:r w:rsidRPr="004A59C6">
              <w:rPr>
                <w:color w:val="000000" w:themeColor="text1"/>
                <w:sz w:val="18"/>
                <w:szCs w:val="18"/>
                <w:vertAlign w:val="subscript"/>
              </w:rPr>
              <w:t>10</w:t>
            </w:r>
            <w:r w:rsidRPr="004A59C6">
              <w:rPr>
                <w:color w:val="000000" w:themeColor="text1"/>
                <w:sz w:val="18"/>
                <w:szCs w:val="18"/>
              </w:rPr>
              <w:t>(μg/m</w:t>
            </w:r>
            <w:r w:rsidRPr="004A59C6">
              <w:rPr>
                <w:color w:val="000000" w:themeColor="text1"/>
                <w:sz w:val="18"/>
                <w:szCs w:val="18"/>
                <w:vertAlign w:val="superscript"/>
              </w:rPr>
              <w:t>3</w:t>
            </w:r>
            <w:r w:rsidRPr="004A59C6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38AE8046" w14:textId="77777777" w:rsidR="00034062" w:rsidRPr="004A59C6" w:rsidRDefault="00034062" w:rsidP="000340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A59C6">
              <w:rPr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BD9F8" w14:textId="77777777" w:rsidR="00034062" w:rsidRPr="004A59C6" w:rsidRDefault="00034062" w:rsidP="000340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A59C6">
              <w:rPr>
                <w:color w:val="000000" w:themeColor="text1"/>
                <w:sz w:val="18"/>
                <w:szCs w:val="18"/>
              </w:rPr>
              <w:t>26.4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5BF15" w14:textId="77777777" w:rsidR="00034062" w:rsidRPr="004A59C6" w:rsidRDefault="00034062" w:rsidP="000340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A59C6">
              <w:rPr>
                <w:color w:val="000000" w:themeColor="text1"/>
                <w:sz w:val="18"/>
                <w:szCs w:val="18"/>
              </w:rPr>
              <w:t>20.3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0671D" w14:textId="77777777" w:rsidR="00034062" w:rsidRPr="004A59C6" w:rsidRDefault="00034062" w:rsidP="000340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A59C6">
              <w:rPr>
                <w:color w:val="000000" w:themeColor="text1"/>
                <w:sz w:val="18"/>
                <w:szCs w:val="18"/>
              </w:rPr>
              <w:t>24.8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0C6C4" w14:textId="60FD1D20" w:rsidR="00034062" w:rsidRPr="004A59C6" w:rsidRDefault="00034062" w:rsidP="000340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A59C6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4A59C6">
              <w:rPr>
                <w:color w:val="000000" w:themeColor="text1"/>
                <w:sz w:val="18"/>
                <w:szCs w:val="18"/>
              </w:rPr>
              <w:t>.000</w:t>
            </w:r>
            <w:r w:rsidR="00242E1D" w:rsidRPr="004A59C6">
              <w:rPr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09F40" w14:textId="476FFEDA" w:rsidR="00034062" w:rsidRPr="004A59C6" w:rsidRDefault="00034062" w:rsidP="000340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A59C6">
              <w:rPr>
                <w:color w:val="000000" w:themeColor="text1"/>
                <w:sz w:val="18"/>
                <w:szCs w:val="18"/>
              </w:rPr>
              <w:t>0.6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A1A51" w14:textId="77777777" w:rsidR="00034062" w:rsidRPr="004A59C6" w:rsidRDefault="00034062" w:rsidP="000340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A59C6">
              <w:rPr>
                <w:color w:val="000000" w:themeColor="text1"/>
                <w:sz w:val="18"/>
                <w:szCs w:val="18"/>
              </w:rPr>
              <w:t>21.8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8C335" w14:textId="749A8A5D" w:rsidR="00034062" w:rsidRPr="004A59C6" w:rsidRDefault="00034062" w:rsidP="000340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A59C6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4A59C6">
              <w:rPr>
                <w:color w:val="000000" w:themeColor="text1"/>
                <w:sz w:val="18"/>
                <w:szCs w:val="18"/>
              </w:rPr>
              <w:t>.000</w:t>
            </w:r>
            <w:r w:rsidR="00242E1D" w:rsidRPr="004A59C6">
              <w:rPr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05483" w14:textId="73DBB702" w:rsidR="00034062" w:rsidRPr="004A59C6" w:rsidRDefault="00034062" w:rsidP="000340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A59C6">
              <w:rPr>
                <w:color w:val="000000" w:themeColor="text1"/>
                <w:sz w:val="18"/>
                <w:szCs w:val="18"/>
              </w:rPr>
              <w:t>0.5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7238B" w14:textId="77777777" w:rsidR="00034062" w:rsidRPr="004A59C6" w:rsidRDefault="00034062" w:rsidP="000340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A59C6">
              <w:rPr>
                <w:color w:val="000000" w:themeColor="text1"/>
                <w:sz w:val="18"/>
                <w:szCs w:val="18"/>
              </w:rPr>
              <w:t>32.7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244A3" w14:textId="02390F64" w:rsidR="00034062" w:rsidRPr="004A59C6" w:rsidRDefault="00034062" w:rsidP="000340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A59C6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4A59C6">
              <w:rPr>
                <w:color w:val="000000" w:themeColor="text1"/>
                <w:sz w:val="18"/>
                <w:szCs w:val="18"/>
              </w:rPr>
              <w:t>.000</w:t>
            </w:r>
            <w:r w:rsidR="00242E1D" w:rsidRPr="004A59C6">
              <w:rPr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B725F" w14:textId="6428CD8B" w:rsidR="00034062" w:rsidRPr="004A59C6" w:rsidRDefault="00034062" w:rsidP="000340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A59C6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4A59C6">
              <w:rPr>
                <w:color w:val="000000" w:themeColor="text1"/>
                <w:sz w:val="18"/>
                <w:szCs w:val="18"/>
              </w:rPr>
              <w:t>.82</w:t>
            </w:r>
          </w:p>
        </w:tc>
      </w:tr>
      <w:tr w:rsidR="004A59C6" w:rsidRPr="004A59C6" w14:paraId="6E948747" w14:textId="77777777" w:rsidTr="00242E1D">
        <w:trPr>
          <w:jc w:val="center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D9460" w14:textId="77777777" w:rsidR="00034062" w:rsidRPr="004A59C6" w:rsidRDefault="00034062" w:rsidP="000340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A59C6">
              <w:rPr>
                <w:color w:val="000000" w:themeColor="text1"/>
                <w:sz w:val="18"/>
                <w:szCs w:val="18"/>
              </w:rPr>
              <w:t>NO</w:t>
            </w:r>
            <w:r w:rsidRPr="004A59C6">
              <w:rPr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4A59C6">
              <w:rPr>
                <w:color w:val="000000" w:themeColor="text1"/>
                <w:sz w:val="18"/>
                <w:szCs w:val="18"/>
              </w:rPr>
              <w:t xml:space="preserve"> (μg/m</w:t>
            </w:r>
            <w:r w:rsidRPr="004A59C6">
              <w:rPr>
                <w:color w:val="000000" w:themeColor="text1"/>
                <w:sz w:val="18"/>
                <w:szCs w:val="18"/>
                <w:vertAlign w:val="superscript"/>
              </w:rPr>
              <w:t>3</w:t>
            </w:r>
            <w:r w:rsidRPr="004A59C6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0841E991" w14:textId="77777777" w:rsidR="00034062" w:rsidRPr="004A59C6" w:rsidRDefault="00034062" w:rsidP="000340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A59C6">
              <w:rPr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A061D" w14:textId="77777777" w:rsidR="00034062" w:rsidRPr="004A59C6" w:rsidRDefault="00034062" w:rsidP="000340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A59C6">
              <w:rPr>
                <w:color w:val="000000" w:themeColor="text1"/>
                <w:sz w:val="18"/>
                <w:szCs w:val="18"/>
              </w:rPr>
              <w:t>9.1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96759" w14:textId="77777777" w:rsidR="00034062" w:rsidRPr="004A59C6" w:rsidRDefault="00034062" w:rsidP="000340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A59C6">
              <w:rPr>
                <w:color w:val="000000" w:themeColor="text1"/>
                <w:sz w:val="18"/>
                <w:szCs w:val="18"/>
              </w:rPr>
              <w:t>6.7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E6885" w14:textId="77777777" w:rsidR="00034062" w:rsidRPr="004A59C6" w:rsidRDefault="00034062" w:rsidP="000340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A59C6">
              <w:rPr>
                <w:color w:val="000000" w:themeColor="text1"/>
                <w:sz w:val="18"/>
                <w:szCs w:val="18"/>
              </w:rPr>
              <w:t>10.3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3082C" w14:textId="69533D99" w:rsidR="00034062" w:rsidRPr="004A59C6" w:rsidRDefault="00034062" w:rsidP="000340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A59C6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4A59C6">
              <w:rPr>
                <w:color w:val="000000" w:themeColor="text1"/>
                <w:sz w:val="18"/>
                <w:szCs w:val="18"/>
              </w:rPr>
              <w:t>.000</w:t>
            </w:r>
            <w:r w:rsidR="00242E1D" w:rsidRPr="004A59C6">
              <w:rPr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C9016" w14:textId="03261151" w:rsidR="00034062" w:rsidRPr="004A59C6" w:rsidRDefault="00034062" w:rsidP="000340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A59C6">
              <w:rPr>
                <w:color w:val="000000" w:themeColor="text1"/>
                <w:sz w:val="18"/>
                <w:szCs w:val="18"/>
              </w:rPr>
              <w:t>0.2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04056" w14:textId="77777777" w:rsidR="00034062" w:rsidRPr="004A59C6" w:rsidRDefault="00034062" w:rsidP="000340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A59C6">
              <w:rPr>
                <w:color w:val="000000" w:themeColor="text1"/>
                <w:sz w:val="18"/>
                <w:szCs w:val="18"/>
              </w:rPr>
              <w:t>9.9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22DA2" w14:textId="67BB10A3" w:rsidR="00034062" w:rsidRPr="004A59C6" w:rsidRDefault="00034062" w:rsidP="000340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A59C6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4A59C6">
              <w:rPr>
                <w:color w:val="000000" w:themeColor="text1"/>
                <w:sz w:val="18"/>
                <w:szCs w:val="18"/>
              </w:rPr>
              <w:t>.000</w:t>
            </w:r>
            <w:r w:rsidR="00242E1D" w:rsidRPr="004A59C6">
              <w:rPr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0DA64" w14:textId="1E35AF48" w:rsidR="00034062" w:rsidRPr="004A59C6" w:rsidRDefault="00034062" w:rsidP="000340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A59C6">
              <w:rPr>
                <w:color w:val="000000" w:themeColor="text1"/>
                <w:sz w:val="18"/>
                <w:szCs w:val="18"/>
              </w:rPr>
              <w:t>0.2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6FC2D" w14:textId="77777777" w:rsidR="00034062" w:rsidRPr="004A59C6" w:rsidRDefault="00034062" w:rsidP="000340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A59C6">
              <w:rPr>
                <w:color w:val="000000" w:themeColor="text1"/>
                <w:sz w:val="18"/>
                <w:szCs w:val="18"/>
              </w:rPr>
              <w:t>7.4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5A8A5" w14:textId="62102846" w:rsidR="00034062" w:rsidRPr="004A59C6" w:rsidRDefault="00034062" w:rsidP="000340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A59C6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4A59C6">
              <w:rPr>
                <w:color w:val="000000" w:themeColor="text1"/>
                <w:sz w:val="18"/>
                <w:szCs w:val="18"/>
              </w:rPr>
              <w:t>.000</w:t>
            </w:r>
            <w:r w:rsidR="00242E1D" w:rsidRPr="004A59C6">
              <w:rPr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53FFC" w14:textId="30EFCD59" w:rsidR="00034062" w:rsidRPr="004A59C6" w:rsidRDefault="00034062" w:rsidP="000340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A59C6">
              <w:rPr>
                <w:color w:val="000000" w:themeColor="text1"/>
                <w:sz w:val="18"/>
                <w:szCs w:val="18"/>
              </w:rPr>
              <w:t>0.19</w:t>
            </w:r>
          </w:p>
        </w:tc>
      </w:tr>
      <w:tr w:rsidR="004A59C6" w:rsidRPr="004A59C6" w14:paraId="7EB5A611" w14:textId="77777777" w:rsidTr="00242E1D">
        <w:trPr>
          <w:jc w:val="center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69BBD" w14:textId="77777777" w:rsidR="00034062" w:rsidRPr="004A59C6" w:rsidRDefault="00034062" w:rsidP="000340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A59C6">
              <w:rPr>
                <w:color w:val="000000" w:themeColor="text1"/>
                <w:sz w:val="18"/>
                <w:szCs w:val="18"/>
              </w:rPr>
              <w:t>SO</w:t>
            </w:r>
            <w:r w:rsidRPr="004A59C6">
              <w:rPr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4A59C6">
              <w:rPr>
                <w:color w:val="000000" w:themeColor="text1"/>
                <w:sz w:val="18"/>
                <w:szCs w:val="18"/>
              </w:rPr>
              <w:t>(μg/m</w:t>
            </w:r>
            <w:r w:rsidRPr="004A59C6">
              <w:rPr>
                <w:color w:val="000000" w:themeColor="text1"/>
                <w:sz w:val="18"/>
                <w:szCs w:val="18"/>
                <w:vertAlign w:val="superscript"/>
              </w:rPr>
              <w:t>3</w:t>
            </w:r>
            <w:r w:rsidRPr="004A59C6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25617FB2" w14:textId="77777777" w:rsidR="00034062" w:rsidRPr="004A59C6" w:rsidRDefault="00034062" w:rsidP="000340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A59C6">
              <w:rPr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CA7EE" w14:textId="77777777" w:rsidR="00034062" w:rsidRPr="004A59C6" w:rsidRDefault="00034062" w:rsidP="000340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A59C6">
              <w:rPr>
                <w:color w:val="000000" w:themeColor="text1"/>
                <w:sz w:val="18"/>
                <w:szCs w:val="18"/>
              </w:rPr>
              <w:t>2.7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32E40" w14:textId="77777777" w:rsidR="00034062" w:rsidRPr="004A59C6" w:rsidRDefault="00034062" w:rsidP="000340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A59C6">
              <w:rPr>
                <w:color w:val="000000" w:themeColor="text1"/>
                <w:sz w:val="18"/>
                <w:szCs w:val="18"/>
              </w:rPr>
              <w:t>1.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23075" w14:textId="77777777" w:rsidR="00034062" w:rsidRPr="004A59C6" w:rsidRDefault="00034062" w:rsidP="000340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A59C6">
              <w:rPr>
                <w:color w:val="000000" w:themeColor="text1"/>
                <w:sz w:val="18"/>
                <w:szCs w:val="18"/>
              </w:rPr>
              <w:t>3.2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AD304" w14:textId="396F02C7" w:rsidR="00034062" w:rsidRPr="004A59C6" w:rsidRDefault="00034062" w:rsidP="000340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A59C6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4A59C6">
              <w:rPr>
                <w:color w:val="000000" w:themeColor="text1"/>
                <w:sz w:val="18"/>
                <w:szCs w:val="18"/>
              </w:rPr>
              <w:t>.000</w:t>
            </w:r>
            <w:r w:rsidR="00242E1D" w:rsidRPr="004A59C6">
              <w:rPr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9BEDE" w14:textId="660D5F38" w:rsidR="00034062" w:rsidRPr="004A59C6" w:rsidRDefault="00034062" w:rsidP="000340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A59C6">
              <w:rPr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BED44" w14:textId="77777777" w:rsidR="00034062" w:rsidRPr="004A59C6" w:rsidRDefault="00034062" w:rsidP="000340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A59C6">
              <w:rPr>
                <w:color w:val="000000" w:themeColor="text1"/>
                <w:sz w:val="18"/>
                <w:szCs w:val="18"/>
              </w:rPr>
              <w:t>2.5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B49C1" w14:textId="0E7A2AFD" w:rsidR="00034062" w:rsidRPr="004A59C6" w:rsidRDefault="00034062" w:rsidP="000340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A59C6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4A59C6">
              <w:rPr>
                <w:color w:val="000000" w:themeColor="text1"/>
                <w:sz w:val="18"/>
                <w:szCs w:val="18"/>
              </w:rPr>
              <w:t>.008</w:t>
            </w:r>
            <w:r w:rsidR="00242E1D" w:rsidRPr="004A59C6">
              <w:rPr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A2066" w14:textId="5EED5679" w:rsidR="00034062" w:rsidRPr="004A59C6" w:rsidRDefault="00034062" w:rsidP="000340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A59C6">
              <w:rPr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9AE11" w14:textId="77777777" w:rsidR="00034062" w:rsidRPr="004A59C6" w:rsidRDefault="00034062" w:rsidP="000340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A59C6">
              <w:rPr>
                <w:color w:val="000000" w:themeColor="text1"/>
                <w:sz w:val="18"/>
                <w:szCs w:val="18"/>
              </w:rPr>
              <w:t>2.4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2F742" w14:textId="20E5E112" w:rsidR="00034062" w:rsidRPr="004A59C6" w:rsidRDefault="00034062" w:rsidP="000340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A59C6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4A59C6">
              <w:rPr>
                <w:color w:val="000000" w:themeColor="text1"/>
                <w:sz w:val="18"/>
                <w:szCs w:val="18"/>
              </w:rPr>
              <w:t>.000</w:t>
            </w:r>
            <w:r w:rsidR="00242E1D" w:rsidRPr="004A59C6">
              <w:rPr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780D0" w14:textId="4043AF90" w:rsidR="00034062" w:rsidRPr="004A59C6" w:rsidRDefault="00034062" w:rsidP="000340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A59C6">
              <w:rPr>
                <w:color w:val="000000" w:themeColor="text1"/>
                <w:sz w:val="18"/>
                <w:szCs w:val="18"/>
              </w:rPr>
              <w:t>0.12</w:t>
            </w:r>
          </w:p>
        </w:tc>
      </w:tr>
      <w:tr w:rsidR="004A59C6" w:rsidRPr="004A59C6" w14:paraId="07F187FD" w14:textId="77777777" w:rsidTr="00242E1D">
        <w:trPr>
          <w:jc w:val="center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0D9C8" w14:textId="77777777" w:rsidR="00034062" w:rsidRPr="004A59C6" w:rsidRDefault="00034062" w:rsidP="000340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A59C6">
              <w:rPr>
                <w:color w:val="000000" w:themeColor="text1"/>
                <w:sz w:val="18"/>
                <w:szCs w:val="18"/>
              </w:rPr>
              <w:t>CO (mg/m</w:t>
            </w:r>
            <w:r w:rsidRPr="004A59C6">
              <w:rPr>
                <w:color w:val="000000" w:themeColor="text1"/>
                <w:sz w:val="18"/>
                <w:szCs w:val="18"/>
                <w:vertAlign w:val="superscript"/>
              </w:rPr>
              <w:t>3</w:t>
            </w:r>
            <w:r w:rsidRPr="004A59C6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309F8E05" w14:textId="77777777" w:rsidR="00034062" w:rsidRPr="004A59C6" w:rsidRDefault="00034062" w:rsidP="000340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A59C6">
              <w:rPr>
                <w:rFonts w:hint="eastAsia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830C7" w14:textId="77777777" w:rsidR="00034062" w:rsidRPr="004A59C6" w:rsidRDefault="00034062" w:rsidP="000340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A59C6">
              <w:rPr>
                <w:color w:val="000000" w:themeColor="text1"/>
                <w:sz w:val="18"/>
                <w:szCs w:val="18"/>
              </w:rPr>
              <w:t>0.4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42FC3" w14:textId="77777777" w:rsidR="00034062" w:rsidRPr="004A59C6" w:rsidRDefault="00034062" w:rsidP="000340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A59C6">
              <w:rPr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93438" w14:textId="77777777" w:rsidR="00034062" w:rsidRPr="004A59C6" w:rsidRDefault="00034062" w:rsidP="000340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A59C6">
              <w:rPr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D5FC1" w14:textId="40F64AEF" w:rsidR="00034062" w:rsidRPr="004A59C6" w:rsidRDefault="00034062" w:rsidP="000340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A59C6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4FCCB" w14:textId="7C4E1AF7" w:rsidR="00034062" w:rsidRPr="004A59C6" w:rsidRDefault="00034062" w:rsidP="000340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A59C6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2D747" w14:textId="77777777" w:rsidR="00034062" w:rsidRPr="004A59C6" w:rsidRDefault="00034062" w:rsidP="000340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A59C6">
              <w:rPr>
                <w:color w:val="000000" w:themeColor="text1"/>
                <w:sz w:val="18"/>
                <w:szCs w:val="18"/>
              </w:rPr>
              <w:t>0.4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AA4C2" w14:textId="465B8B28" w:rsidR="00034062" w:rsidRPr="004A59C6" w:rsidRDefault="00034062" w:rsidP="000340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A59C6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9AF55" w14:textId="7BE95D3B" w:rsidR="00034062" w:rsidRPr="004A59C6" w:rsidRDefault="00034062" w:rsidP="000340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A59C6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8497E" w14:textId="77777777" w:rsidR="00034062" w:rsidRPr="004A59C6" w:rsidRDefault="00034062" w:rsidP="000340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A59C6">
              <w:rPr>
                <w:color w:val="000000" w:themeColor="text1"/>
                <w:sz w:val="18"/>
                <w:szCs w:val="18"/>
              </w:rPr>
              <w:t>0.3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4A5EE" w14:textId="283CFA50" w:rsidR="00034062" w:rsidRPr="004A59C6" w:rsidRDefault="00034062" w:rsidP="000340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A59C6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812AF" w14:textId="0FC497EA" w:rsidR="00034062" w:rsidRPr="004A59C6" w:rsidRDefault="00034062" w:rsidP="000340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A59C6">
              <w:rPr>
                <w:color w:val="000000" w:themeColor="text1"/>
                <w:sz w:val="18"/>
                <w:szCs w:val="18"/>
              </w:rPr>
              <w:t>—</w:t>
            </w:r>
          </w:p>
        </w:tc>
      </w:tr>
      <w:tr w:rsidR="004A59C6" w:rsidRPr="004A59C6" w14:paraId="527FC234" w14:textId="77777777" w:rsidTr="00242E1D">
        <w:trPr>
          <w:jc w:val="center"/>
        </w:trPr>
        <w:tc>
          <w:tcPr>
            <w:tcW w:w="11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7FAA22A" w14:textId="77777777" w:rsidR="00034062" w:rsidRPr="004A59C6" w:rsidRDefault="00034062" w:rsidP="000340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A59C6">
              <w:rPr>
                <w:color w:val="000000" w:themeColor="text1"/>
                <w:sz w:val="18"/>
                <w:szCs w:val="18"/>
              </w:rPr>
              <w:t>O</w:t>
            </w:r>
            <w:r w:rsidRPr="004A59C6">
              <w:rPr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4A59C6">
              <w:rPr>
                <w:color w:val="000000" w:themeColor="text1"/>
                <w:sz w:val="18"/>
                <w:szCs w:val="18"/>
              </w:rPr>
              <w:t xml:space="preserve"> (mg/m</w:t>
            </w:r>
            <w:r w:rsidRPr="004A59C6">
              <w:rPr>
                <w:color w:val="000000" w:themeColor="text1"/>
                <w:sz w:val="18"/>
                <w:szCs w:val="18"/>
                <w:vertAlign w:val="superscript"/>
              </w:rPr>
              <w:t>3</w:t>
            </w:r>
            <w:r w:rsidRPr="004A59C6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2C1A5F" w14:textId="77777777" w:rsidR="00034062" w:rsidRPr="004A59C6" w:rsidRDefault="00034062" w:rsidP="000340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A59C6">
              <w:rPr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7FC84AE" w14:textId="77777777" w:rsidR="00034062" w:rsidRPr="004A59C6" w:rsidRDefault="00034062" w:rsidP="000340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A59C6">
              <w:rPr>
                <w:color w:val="000000" w:themeColor="text1"/>
                <w:sz w:val="18"/>
                <w:szCs w:val="18"/>
              </w:rPr>
              <w:t>32.5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D7ADCB4" w14:textId="77777777" w:rsidR="00034062" w:rsidRPr="004A59C6" w:rsidRDefault="00034062" w:rsidP="000340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A59C6">
              <w:rPr>
                <w:color w:val="000000" w:themeColor="text1"/>
                <w:sz w:val="18"/>
                <w:szCs w:val="18"/>
              </w:rPr>
              <w:t>23.3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D71C8E6" w14:textId="77777777" w:rsidR="00034062" w:rsidRPr="004A59C6" w:rsidRDefault="00034062" w:rsidP="000340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A59C6">
              <w:rPr>
                <w:color w:val="000000" w:themeColor="text1"/>
                <w:sz w:val="18"/>
                <w:szCs w:val="18"/>
              </w:rPr>
              <w:t>32.25</w:t>
            </w:r>
          </w:p>
        </w:tc>
        <w:tc>
          <w:tcPr>
            <w:tcW w:w="70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5C108C3" w14:textId="72CA7138" w:rsidR="00034062" w:rsidRPr="004A59C6" w:rsidRDefault="00034062" w:rsidP="000340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A59C6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4A59C6">
              <w:rPr>
                <w:color w:val="000000" w:themeColor="text1"/>
                <w:sz w:val="18"/>
                <w:szCs w:val="18"/>
              </w:rPr>
              <w:t>.000</w:t>
            </w:r>
            <w:r w:rsidR="00242E1D" w:rsidRPr="004A59C6">
              <w:rPr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134DB6D" w14:textId="0DFF49DB" w:rsidR="00034062" w:rsidRPr="004A59C6" w:rsidRDefault="00034062" w:rsidP="000340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A59C6">
              <w:rPr>
                <w:color w:val="000000" w:themeColor="text1"/>
                <w:sz w:val="18"/>
                <w:szCs w:val="18"/>
              </w:rPr>
              <w:t>0.3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D29D17" w14:textId="77777777" w:rsidR="00034062" w:rsidRPr="004A59C6" w:rsidRDefault="00034062" w:rsidP="000340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A59C6">
              <w:rPr>
                <w:color w:val="000000" w:themeColor="text1"/>
                <w:sz w:val="18"/>
                <w:szCs w:val="18"/>
              </w:rPr>
              <w:t>34.5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022C3D7" w14:textId="7FCFE35B" w:rsidR="00034062" w:rsidRPr="004A59C6" w:rsidRDefault="00034062" w:rsidP="000340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A59C6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4A59C6">
              <w:rPr>
                <w:color w:val="000000" w:themeColor="text1"/>
                <w:sz w:val="18"/>
                <w:szCs w:val="18"/>
              </w:rPr>
              <w:t>.000</w:t>
            </w:r>
            <w:r w:rsidR="00242E1D" w:rsidRPr="004A59C6">
              <w:rPr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7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1E179EA" w14:textId="277F77C7" w:rsidR="00034062" w:rsidRPr="004A59C6" w:rsidRDefault="00034062" w:rsidP="000340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A59C6">
              <w:rPr>
                <w:color w:val="000000" w:themeColor="text1"/>
                <w:sz w:val="18"/>
                <w:szCs w:val="18"/>
              </w:rPr>
              <w:t>0.3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20EBCEE" w14:textId="77777777" w:rsidR="00034062" w:rsidRPr="004A59C6" w:rsidRDefault="00034062" w:rsidP="000340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A59C6">
              <w:rPr>
                <w:color w:val="000000" w:themeColor="text1"/>
                <w:sz w:val="18"/>
                <w:szCs w:val="18"/>
              </w:rPr>
              <w:t>30.8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C5FE3D4" w14:textId="2DF83FA4" w:rsidR="00034062" w:rsidRPr="004A59C6" w:rsidRDefault="00034062" w:rsidP="000340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A59C6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4A59C6">
              <w:rPr>
                <w:color w:val="000000" w:themeColor="text1"/>
                <w:sz w:val="18"/>
                <w:szCs w:val="18"/>
              </w:rPr>
              <w:t>.000</w:t>
            </w:r>
            <w:r w:rsidR="00242E1D" w:rsidRPr="004A59C6">
              <w:rPr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A72D5C4" w14:textId="415E5E99" w:rsidR="00034062" w:rsidRPr="004A59C6" w:rsidRDefault="00034062" w:rsidP="0003406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A59C6">
              <w:rPr>
                <w:color w:val="000000" w:themeColor="text1"/>
                <w:sz w:val="18"/>
                <w:szCs w:val="18"/>
              </w:rPr>
              <w:t>0.31</w:t>
            </w:r>
          </w:p>
        </w:tc>
      </w:tr>
    </w:tbl>
    <w:p w14:paraId="0A4A245A" w14:textId="77777777" w:rsidR="00980B18" w:rsidRPr="004A59C6" w:rsidRDefault="00980B18" w:rsidP="00980B18">
      <w:pPr>
        <w:jc w:val="left"/>
        <w:rPr>
          <w:rFonts w:ascii="Times New Roman" w:eastAsia="DengXian" w:hAnsi="Times New Roman" w:cs="Times New Roman"/>
          <w:color w:val="000000" w:themeColor="text1"/>
          <w:szCs w:val="21"/>
        </w:rPr>
      </w:pPr>
      <w:r w:rsidRPr="004A59C6">
        <w:rPr>
          <w:rFonts w:ascii="Times New Roman" w:eastAsia="DengXian" w:hAnsi="Times New Roman" w:cs="Times New Roman"/>
          <w:color w:val="000000" w:themeColor="text1"/>
          <w:szCs w:val="21"/>
          <w:lang w:val="en-GB"/>
        </w:rPr>
        <w:t xml:space="preserve">Definition of abbreviations: </w:t>
      </w:r>
      <w:r w:rsidRPr="004A59C6">
        <w:rPr>
          <w:rFonts w:ascii="Times New Roman" w:eastAsia="DengXian" w:hAnsi="Times New Roman" w:cs="Times New Roman"/>
          <w:color w:val="000000" w:themeColor="text1"/>
          <w:szCs w:val="21"/>
        </w:rPr>
        <w:t xml:space="preserve">PM = particulate matter; </w:t>
      </w:r>
      <w:r w:rsidRPr="004A59C6">
        <w:rPr>
          <w:rFonts w:ascii="Times New Roman" w:eastAsia="DengXian" w:hAnsi="Times New Roman" w:cs="Times New Roman"/>
          <w:bCs/>
          <w:color w:val="000000" w:themeColor="text1"/>
          <w:kern w:val="0"/>
          <w:szCs w:val="21"/>
        </w:rPr>
        <w:t>SO</w:t>
      </w:r>
      <w:r w:rsidRPr="004A59C6">
        <w:rPr>
          <w:rFonts w:ascii="Times New Roman" w:eastAsia="DengXian" w:hAnsi="Times New Roman" w:cs="Times New Roman"/>
          <w:bCs/>
          <w:color w:val="000000" w:themeColor="text1"/>
          <w:kern w:val="0"/>
          <w:szCs w:val="21"/>
          <w:vertAlign w:val="subscript"/>
        </w:rPr>
        <w:t xml:space="preserve">2 </w:t>
      </w:r>
      <w:r w:rsidRPr="004A59C6">
        <w:rPr>
          <w:rFonts w:ascii="Times New Roman" w:eastAsia="DengXian" w:hAnsi="Times New Roman" w:cs="Times New Roman"/>
          <w:color w:val="000000" w:themeColor="text1"/>
          <w:szCs w:val="21"/>
        </w:rPr>
        <w:t xml:space="preserve">= </w:t>
      </w:r>
      <w:r w:rsidRPr="004A59C6"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>Sulfur dioxide; NO</w:t>
      </w:r>
      <w:r w:rsidRPr="004A59C6">
        <w:rPr>
          <w:rFonts w:ascii="Times New Roman" w:eastAsia="DengXian" w:hAnsi="Times New Roman" w:cs="Times New Roman"/>
          <w:bCs/>
          <w:color w:val="000000" w:themeColor="text1"/>
          <w:kern w:val="0"/>
          <w:szCs w:val="21"/>
          <w:vertAlign w:val="subscript"/>
        </w:rPr>
        <w:t>2</w:t>
      </w:r>
      <w:r w:rsidRPr="004A59C6"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 xml:space="preserve"> = Nitrogen</w:t>
      </w:r>
      <w:r w:rsidRPr="004A59C6">
        <w:rPr>
          <w:rFonts w:ascii="Times New Roman" w:eastAsia="DengXian" w:hAnsi="Times New Roman" w:cs="Times New Roman" w:hint="eastAsia"/>
          <w:color w:val="000000" w:themeColor="text1"/>
          <w:kern w:val="0"/>
          <w:szCs w:val="21"/>
        </w:rPr>
        <w:t xml:space="preserve"> </w:t>
      </w:r>
      <w:r w:rsidRPr="004A59C6"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>dioxide; O</w:t>
      </w:r>
      <w:r w:rsidRPr="004A59C6">
        <w:rPr>
          <w:rFonts w:ascii="Times New Roman" w:eastAsia="DengXian" w:hAnsi="Times New Roman" w:cs="Times New Roman"/>
          <w:bCs/>
          <w:color w:val="000000" w:themeColor="text1"/>
          <w:kern w:val="0"/>
          <w:szCs w:val="21"/>
          <w:vertAlign w:val="subscript"/>
        </w:rPr>
        <w:t>3</w:t>
      </w:r>
      <w:r w:rsidRPr="004A59C6"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 xml:space="preserve"> = Ozone, CO = Carbon monoxide;</w:t>
      </w:r>
      <w:r w:rsidRPr="004A59C6">
        <w:rPr>
          <w:rFonts w:ascii="Times New Roman" w:eastAsia="DengXian" w:hAnsi="Times New Roman" w:cs="宋体"/>
          <w:b/>
          <w:iCs/>
          <w:color w:val="000000" w:themeColor="text1"/>
          <w:kern w:val="0"/>
          <w:szCs w:val="21"/>
        </w:rPr>
        <w:t xml:space="preserve"> </w:t>
      </w:r>
      <w:r w:rsidRPr="004A59C6">
        <w:rPr>
          <w:rFonts w:ascii="Times New Roman" w:eastAsia="DengXian" w:hAnsi="Times New Roman" w:cs="宋体"/>
          <w:bCs/>
          <w:iCs/>
          <w:color w:val="000000" w:themeColor="text1"/>
          <w:kern w:val="0"/>
          <w:szCs w:val="21"/>
        </w:rPr>
        <w:t>AAQS =</w:t>
      </w:r>
      <w:r w:rsidRPr="004A59C6">
        <w:rPr>
          <w:rFonts w:ascii="Arial" w:eastAsia="DengXian" w:hAnsi="Arial" w:cs="Arial"/>
          <w:color w:val="000000" w:themeColor="text1"/>
        </w:rPr>
        <w:t xml:space="preserve"> </w:t>
      </w:r>
      <w:r w:rsidRPr="004A59C6">
        <w:rPr>
          <w:rFonts w:ascii="Times New Roman" w:eastAsia="DengXian" w:hAnsi="Times New Roman" w:cs="Times New Roman"/>
          <w:color w:val="000000" w:themeColor="text1"/>
          <w:szCs w:val="21"/>
        </w:rPr>
        <w:t xml:space="preserve">Ambient Air Quality Standard; </w:t>
      </w:r>
      <w:r w:rsidRPr="004A59C6"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>IQR</w:t>
      </w:r>
      <w:r w:rsidRPr="004A59C6">
        <w:rPr>
          <w:rFonts w:ascii="Times New Roman" w:eastAsia="DengXian" w:hAnsi="Times New Roman" w:cs="Times New Roman"/>
          <w:color w:val="000000" w:themeColor="text1"/>
          <w:szCs w:val="21"/>
        </w:rPr>
        <w:t>=</w:t>
      </w:r>
      <w:r w:rsidRPr="004A59C6">
        <w:rPr>
          <w:rFonts w:ascii="Helvetica" w:eastAsia="DengXian" w:hAnsi="Helvetica" w:cs="Helvetica"/>
          <w:color w:val="000000" w:themeColor="text1"/>
          <w:szCs w:val="21"/>
          <w:shd w:val="clear" w:color="auto" w:fill="FFFFFF"/>
        </w:rPr>
        <w:t xml:space="preserve"> </w:t>
      </w:r>
      <w:r w:rsidRPr="004A59C6"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>interquartile range</w:t>
      </w:r>
      <w:r w:rsidRPr="004A59C6">
        <w:rPr>
          <w:rFonts w:ascii="Times New Roman" w:eastAsia="DengXian" w:hAnsi="Times New Roman" w:cs="Times New Roman" w:hint="eastAsia"/>
          <w:color w:val="000000" w:themeColor="text1"/>
          <w:kern w:val="0"/>
          <w:szCs w:val="21"/>
        </w:rPr>
        <w:t>.</w:t>
      </w:r>
    </w:p>
    <w:p w14:paraId="5768A9B6" w14:textId="77777777" w:rsidR="00925D10" w:rsidRPr="004A59C6" w:rsidRDefault="00925D10" w:rsidP="00925D10">
      <w:pPr>
        <w:rPr>
          <w:rFonts w:ascii="Times New Roman" w:eastAsia="DengXian" w:hAnsi="Times New Roman" w:cs="Times New Roman"/>
          <w:color w:val="000000" w:themeColor="text1"/>
          <w:szCs w:val="21"/>
        </w:rPr>
      </w:pPr>
      <w:r w:rsidRPr="004A59C6">
        <w:rPr>
          <w:rFonts w:ascii="Times New Roman" w:eastAsia="DengXian" w:hAnsi="Times New Roman" w:cs="Times New Roman"/>
          <w:color w:val="000000" w:themeColor="text1"/>
          <w:szCs w:val="21"/>
        </w:rPr>
        <w:t xml:space="preserve">* Represent </w:t>
      </w:r>
      <w:r w:rsidRPr="004A59C6">
        <w:rPr>
          <w:rFonts w:ascii="Times New Roman" w:eastAsia="DengXian" w:hAnsi="Times New Roman" w:cs="Times New Roman"/>
          <w:i/>
          <w:iCs/>
          <w:color w:val="000000" w:themeColor="text1"/>
          <w:szCs w:val="21"/>
        </w:rPr>
        <w:t>P</w:t>
      </w:r>
      <w:r w:rsidRPr="004A59C6">
        <w:rPr>
          <w:rFonts w:ascii="Times New Roman" w:eastAsia="DengXian" w:hAnsi="Times New Roman" w:cs="Times New Roman"/>
          <w:color w:val="000000" w:themeColor="text1"/>
          <w:szCs w:val="21"/>
        </w:rPr>
        <w:t xml:space="preserve"> &lt; 0.05, suggest statistical significance.</w:t>
      </w:r>
    </w:p>
    <w:p w14:paraId="596153E8" w14:textId="77777777" w:rsidR="00980B18" w:rsidRPr="004A59C6" w:rsidRDefault="00980B18" w:rsidP="00980B18">
      <w:pPr>
        <w:rPr>
          <w:rFonts w:ascii="Times New Roman" w:eastAsia="宋体" w:hAnsi="Times New Roman" w:cs="Times New Roman"/>
          <w:color w:val="000000" w:themeColor="text1"/>
        </w:rPr>
      </w:pPr>
    </w:p>
    <w:p w14:paraId="19018E39" w14:textId="77777777" w:rsidR="00236731" w:rsidRPr="004A59C6" w:rsidRDefault="00236731" w:rsidP="00980B18">
      <w:pPr>
        <w:rPr>
          <w:color w:val="000000" w:themeColor="text1"/>
        </w:rPr>
      </w:pPr>
    </w:p>
    <w:sectPr w:rsidR="00236731" w:rsidRPr="004A59C6" w:rsidSect="00B02E6C">
      <w:pgSz w:w="11906" w:h="16838"/>
      <w:pgMar w:top="1440" w:right="1459" w:bottom="1440" w:left="1233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A54425" w14:textId="77777777" w:rsidR="005866DE" w:rsidRDefault="005866DE" w:rsidP="002611AE">
      <w:r>
        <w:separator/>
      </w:r>
    </w:p>
  </w:endnote>
  <w:endnote w:type="continuationSeparator" w:id="0">
    <w:p w14:paraId="745640DD" w14:textId="77777777" w:rsidR="005866DE" w:rsidRDefault="005866DE" w:rsidP="002611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1CF1FF" w14:textId="77777777" w:rsidR="005866DE" w:rsidRDefault="005866DE" w:rsidP="002611AE">
      <w:r>
        <w:separator/>
      </w:r>
    </w:p>
  </w:footnote>
  <w:footnote w:type="continuationSeparator" w:id="0">
    <w:p w14:paraId="12AA5CEF" w14:textId="77777777" w:rsidR="005866DE" w:rsidRDefault="005866DE" w:rsidP="002611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35D"/>
    <w:rsid w:val="00034062"/>
    <w:rsid w:val="00073C60"/>
    <w:rsid w:val="0022208B"/>
    <w:rsid w:val="00236731"/>
    <w:rsid w:val="00242E1D"/>
    <w:rsid w:val="002611AE"/>
    <w:rsid w:val="003B78F7"/>
    <w:rsid w:val="004A59C6"/>
    <w:rsid w:val="00512B42"/>
    <w:rsid w:val="005866DE"/>
    <w:rsid w:val="00586D03"/>
    <w:rsid w:val="006E412E"/>
    <w:rsid w:val="00707710"/>
    <w:rsid w:val="00925D10"/>
    <w:rsid w:val="00980B18"/>
    <w:rsid w:val="00B02E6C"/>
    <w:rsid w:val="00B42FE3"/>
    <w:rsid w:val="00B85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5A76C6"/>
  <w15:chartTrackingRefBased/>
  <w15:docId w15:val="{E293ABCA-55CF-4935-95F9-4A2DABBE9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11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11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11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11AE"/>
    <w:rPr>
      <w:sz w:val="18"/>
      <w:szCs w:val="18"/>
    </w:rPr>
  </w:style>
  <w:style w:type="table" w:customStyle="1" w:styleId="2">
    <w:name w:val="网格型2"/>
    <w:basedOn w:val="a1"/>
    <w:next w:val="a7"/>
    <w:uiPriority w:val="39"/>
    <w:qFormat/>
    <w:rsid w:val="002611A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2611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430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0</Words>
  <Characters>856</Characters>
  <Application>Microsoft Office Word</Application>
  <DocSecurity>0</DocSecurity>
  <Lines>7</Lines>
  <Paragraphs>2</Paragraphs>
  <ScaleCrop>false</ScaleCrop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1094135@qq.com</dc:creator>
  <cp:keywords/>
  <dc:description/>
  <cp:lastModifiedBy>Yu Zhang</cp:lastModifiedBy>
  <cp:revision>12</cp:revision>
  <dcterms:created xsi:type="dcterms:W3CDTF">2023-05-29T08:09:00Z</dcterms:created>
  <dcterms:modified xsi:type="dcterms:W3CDTF">2023-07-11T14:21:00Z</dcterms:modified>
</cp:coreProperties>
</file>